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E306D" w14:textId="08E898DE" w:rsidR="00C81FB8" w:rsidRPr="0090336F" w:rsidRDefault="00C31101" w:rsidP="00C81F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C81FB8" w:rsidRPr="0090336F">
        <w:rPr>
          <w:rFonts w:ascii="Times New Roman" w:hAnsi="Times New Roman" w:cs="Times New Roman"/>
          <w:b/>
          <w:bCs/>
          <w:sz w:val="24"/>
          <w:szCs w:val="24"/>
        </w:rPr>
        <w:t>Table. Alignment details of total paired and unpaired reads.</w:t>
      </w:r>
    </w:p>
    <w:tbl>
      <w:tblPr>
        <w:tblStyle w:val="TableGrid"/>
        <w:tblW w:w="13563" w:type="dxa"/>
        <w:tblLook w:val="04A0" w:firstRow="1" w:lastRow="0" w:firstColumn="1" w:lastColumn="0" w:noHBand="0" w:noVBand="1"/>
      </w:tblPr>
      <w:tblGrid>
        <w:gridCol w:w="5067"/>
        <w:gridCol w:w="2124"/>
        <w:gridCol w:w="2124"/>
        <w:gridCol w:w="2124"/>
        <w:gridCol w:w="2124"/>
      </w:tblGrid>
      <w:tr w:rsidR="00C81FB8" w:rsidRPr="0090336F" w14:paraId="29A7716D" w14:textId="77777777" w:rsidTr="00875024">
        <w:trPr>
          <w:trHeight w:val="2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4B04D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. Total paired rea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C2042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E7D36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S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65690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R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392E7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SC</w:t>
            </w:r>
          </w:p>
        </w:tc>
      </w:tr>
      <w:tr w:rsidR="00C81FB8" w:rsidRPr="0090336F" w14:paraId="59B2851D" w14:textId="77777777" w:rsidTr="00875024">
        <w:trPr>
          <w:trHeight w:val="24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B71D58" w14:textId="77777777" w:rsidR="00C81FB8" w:rsidRPr="0090336F" w:rsidRDefault="00C81FB8" w:rsidP="008750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gned concordantly or </w:t>
            </w:r>
          </w:p>
          <w:p w14:paraId="66ED7C07" w14:textId="77777777" w:rsidR="00C81FB8" w:rsidRPr="0090336F" w:rsidRDefault="00C81FB8" w:rsidP="00875024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ordantly 0 time: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BC0830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27775 </w:t>
            </w:r>
          </w:p>
          <w:p w14:paraId="2B92E5A4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17.7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809401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38918 </w:t>
            </w:r>
          </w:p>
          <w:p w14:paraId="08BAB286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12.8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5F6F14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18886 </w:t>
            </w:r>
          </w:p>
          <w:p w14:paraId="51355F81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11.0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9DC0D7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121163 </w:t>
            </w:r>
          </w:p>
          <w:p w14:paraId="49FBBDF0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12.80%)</w:t>
            </w:r>
          </w:p>
        </w:tc>
      </w:tr>
      <w:tr w:rsidR="00C81FB8" w:rsidRPr="0090336F" w14:paraId="71771421" w14:textId="77777777" w:rsidTr="00875024">
        <w:trPr>
          <w:trHeight w:val="245"/>
        </w:trPr>
        <w:tc>
          <w:tcPr>
            <w:tcW w:w="0" w:type="auto"/>
            <w:noWrap/>
            <w:hideMark/>
          </w:tcPr>
          <w:p w14:paraId="30A99D13" w14:textId="77777777" w:rsidR="00C81FB8" w:rsidRPr="0090336F" w:rsidRDefault="00C81FB8" w:rsidP="008750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gned concordantly </w:t>
            </w:r>
          </w:p>
          <w:p w14:paraId="75FBBF2F" w14:textId="77777777" w:rsidR="00C81FB8" w:rsidRPr="0090336F" w:rsidRDefault="00C81FB8" w:rsidP="00875024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time: </w:t>
            </w:r>
          </w:p>
        </w:tc>
        <w:tc>
          <w:tcPr>
            <w:tcW w:w="0" w:type="auto"/>
            <w:noWrap/>
            <w:hideMark/>
          </w:tcPr>
          <w:p w14:paraId="55E273BF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172080 </w:t>
            </w:r>
          </w:p>
          <w:p w14:paraId="6B7F4206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74.81%)</w:t>
            </w:r>
          </w:p>
        </w:tc>
        <w:tc>
          <w:tcPr>
            <w:tcW w:w="0" w:type="auto"/>
            <w:noWrap/>
            <w:hideMark/>
          </w:tcPr>
          <w:p w14:paraId="0C14BFA4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045044 </w:t>
            </w:r>
          </w:p>
          <w:p w14:paraId="1308B9F1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81.07%)</w:t>
            </w:r>
          </w:p>
        </w:tc>
        <w:tc>
          <w:tcPr>
            <w:tcW w:w="0" w:type="auto"/>
            <w:noWrap/>
            <w:hideMark/>
          </w:tcPr>
          <w:p w14:paraId="50D21157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899619 </w:t>
            </w:r>
          </w:p>
          <w:p w14:paraId="25F018B0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82.52%)</w:t>
            </w:r>
          </w:p>
        </w:tc>
        <w:tc>
          <w:tcPr>
            <w:tcW w:w="0" w:type="auto"/>
            <w:noWrap/>
            <w:hideMark/>
          </w:tcPr>
          <w:p w14:paraId="06EFE8DD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370106 </w:t>
            </w:r>
          </w:p>
          <w:p w14:paraId="3CC5205B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80.69%)</w:t>
            </w:r>
          </w:p>
        </w:tc>
      </w:tr>
      <w:tr w:rsidR="00C81FB8" w:rsidRPr="0090336F" w14:paraId="4BBDAB34" w14:textId="77777777" w:rsidTr="00875024">
        <w:trPr>
          <w:trHeight w:val="245"/>
        </w:trPr>
        <w:tc>
          <w:tcPr>
            <w:tcW w:w="0" w:type="auto"/>
            <w:noWrap/>
            <w:hideMark/>
          </w:tcPr>
          <w:p w14:paraId="004C245D" w14:textId="77777777" w:rsidR="00C81FB8" w:rsidRPr="0090336F" w:rsidRDefault="00C81FB8" w:rsidP="008750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gned concordantly </w:t>
            </w:r>
          </w:p>
          <w:p w14:paraId="041BA655" w14:textId="77777777" w:rsidR="00C81FB8" w:rsidRPr="0090336F" w:rsidRDefault="00C81FB8" w:rsidP="00875024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1 times: </w:t>
            </w:r>
          </w:p>
        </w:tc>
        <w:tc>
          <w:tcPr>
            <w:tcW w:w="0" w:type="auto"/>
            <w:noWrap/>
            <w:hideMark/>
          </w:tcPr>
          <w:p w14:paraId="33C8B43E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32150 </w:t>
            </w:r>
          </w:p>
          <w:p w14:paraId="35B77A90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4.73%)</w:t>
            </w:r>
          </w:p>
        </w:tc>
        <w:tc>
          <w:tcPr>
            <w:tcW w:w="0" w:type="auto"/>
            <w:noWrap/>
            <w:hideMark/>
          </w:tcPr>
          <w:p w14:paraId="5AE5B745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3148 </w:t>
            </w:r>
          </w:p>
          <w:p w14:paraId="39B4C934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3.30%)</w:t>
            </w:r>
          </w:p>
        </w:tc>
        <w:tc>
          <w:tcPr>
            <w:tcW w:w="0" w:type="auto"/>
            <w:noWrap/>
            <w:hideMark/>
          </w:tcPr>
          <w:p w14:paraId="6797A262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71894 </w:t>
            </w:r>
          </w:p>
          <w:p w14:paraId="3F3D8948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3.49%)</w:t>
            </w:r>
          </w:p>
        </w:tc>
        <w:tc>
          <w:tcPr>
            <w:tcW w:w="0" w:type="auto"/>
            <w:noWrap/>
            <w:hideMark/>
          </w:tcPr>
          <w:p w14:paraId="36C8566A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5423 </w:t>
            </w:r>
          </w:p>
          <w:p w14:paraId="3EA7F062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3.65%)</w:t>
            </w:r>
          </w:p>
        </w:tc>
      </w:tr>
      <w:tr w:rsidR="00C81FB8" w:rsidRPr="0090336F" w14:paraId="35331967" w14:textId="77777777" w:rsidTr="00875024">
        <w:trPr>
          <w:trHeight w:val="245"/>
        </w:trPr>
        <w:tc>
          <w:tcPr>
            <w:tcW w:w="0" w:type="auto"/>
            <w:noWrap/>
            <w:hideMark/>
          </w:tcPr>
          <w:p w14:paraId="465DCE4B" w14:textId="77777777" w:rsidR="00C81FB8" w:rsidRPr="0090336F" w:rsidRDefault="00C81FB8" w:rsidP="008750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gned discordantly </w:t>
            </w:r>
          </w:p>
          <w:p w14:paraId="17BFFC60" w14:textId="77777777" w:rsidR="00C81FB8" w:rsidRPr="0090336F" w:rsidRDefault="00C81FB8" w:rsidP="00875024">
            <w:pPr>
              <w:pStyle w:val="ListParagraph"/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time: </w:t>
            </w:r>
          </w:p>
        </w:tc>
        <w:tc>
          <w:tcPr>
            <w:tcW w:w="0" w:type="auto"/>
            <w:noWrap/>
            <w:hideMark/>
          </w:tcPr>
          <w:p w14:paraId="3B419C48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4372 </w:t>
            </w:r>
          </w:p>
          <w:p w14:paraId="5F1552D7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2.69%)</w:t>
            </w:r>
          </w:p>
        </w:tc>
        <w:tc>
          <w:tcPr>
            <w:tcW w:w="0" w:type="auto"/>
            <w:noWrap/>
            <w:hideMark/>
          </w:tcPr>
          <w:p w14:paraId="5017F665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54425 </w:t>
            </w:r>
          </w:p>
          <w:p w14:paraId="425456EF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2.80%)</w:t>
            </w:r>
          </w:p>
        </w:tc>
        <w:tc>
          <w:tcPr>
            <w:tcW w:w="0" w:type="auto"/>
            <w:noWrap/>
            <w:hideMark/>
          </w:tcPr>
          <w:p w14:paraId="3897EB49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576907</w:t>
            </w:r>
          </w:p>
          <w:p w14:paraId="372A2EE7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2.99%)</w:t>
            </w:r>
          </w:p>
        </w:tc>
        <w:tc>
          <w:tcPr>
            <w:tcW w:w="0" w:type="auto"/>
            <w:noWrap/>
            <w:hideMark/>
          </w:tcPr>
          <w:p w14:paraId="68563685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3908 </w:t>
            </w:r>
          </w:p>
          <w:p w14:paraId="4E768E04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2.86%)</w:t>
            </w:r>
          </w:p>
        </w:tc>
      </w:tr>
      <w:tr w:rsidR="00C81FB8" w:rsidRPr="0090336F" w14:paraId="4BC041DA" w14:textId="77777777" w:rsidTr="00875024">
        <w:trPr>
          <w:trHeight w:val="245"/>
        </w:trPr>
        <w:tc>
          <w:tcPr>
            <w:tcW w:w="0" w:type="auto"/>
            <w:noWrap/>
            <w:hideMark/>
          </w:tcPr>
          <w:p w14:paraId="0462581E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4BDB2641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6,06,377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31575DA9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7,91,53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FB0F242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2,67,30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424AD453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5,70,600</w:t>
            </w:r>
          </w:p>
        </w:tc>
      </w:tr>
      <w:tr w:rsidR="00C81FB8" w:rsidRPr="0090336F" w14:paraId="5ACD6D07" w14:textId="77777777" w:rsidTr="00875024">
        <w:trPr>
          <w:trHeight w:val="245"/>
        </w:trPr>
        <w:tc>
          <w:tcPr>
            <w:tcW w:w="0" w:type="auto"/>
            <w:tcBorders>
              <w:right w:val="nil"/>
            </w:tcBorders>
            <w:noWrap/>
            <w:hideMark/>
          </w:tcPr>
          <w:p w14:paraId="29AB2FE6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. Total unpaired reads: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7594D05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7EC70B7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4ACE34A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14:paraId="67985A4F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1FB8" w:rsidRPr="0090336F" w14:paraId="276E604D" w14:textId="77777777" w:rsidTr="00875024">
        <w:trPr>
          <w:trHeight w:val="245"/>
        </w:trPr>
        <w:tc>
          <w:tcPr>
            <w:tcW w:w="0" w:type="auto"/>
            <w:noWrap/>
            <w:hideMark/>
          </w:tcPr>
          <w:p w14:paraId="15DC87B4" w14:textId="77777777" w:rsidR="00C81FB8" w:rsidRPr="0090336F" w:rsidRDefault="00C81FB8" w:rsidP="0087502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gned 0 time: </w:t>
            </w:r>
          </w:p>
        </w:tc>
        <w:tc>
          <w:tcPr>
            <w:tcW w:w="0" w:type="auto"/>
            <w:noWrap/>
            <w:hideMark/>
          </w:tcPr>
          <w:p w14:paraId="484EB5EB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56703 </w:t>
            </w:r>
          </w:p>
          <w:p w14:paraId="0EA5D4B0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74.44%)</w:t>
            </w:r>
          </w:p>
        </w:tc>
        <w:tc>
          <w:tcPr>
            <w:tcW w:w="0" w:type="auto"/>
            <w:noWrap/>
            <w:hideMark/>
          </w:tcPr>
          <w:p w14:paraId="0ADD0F06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83050 </w:t>
            </w:r>
          </w:p>
          <w:p w14:paraId="5D961DAA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64.65%)</w:t>
            </w:r>
          </w:p>
        </w:tc>
        <w:tc>
          <w:tcPr>
            <w:tcW w:w="0" w:type="auto"/>
            <w:noWrap/>
            <w:hideMark/>
          </w:tcPr>
          <w:p w14:paraId="62FCDD58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60664 </w:t>
            </w:r>
          </w:p>
          <w:p w14:paraId="19C469F7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60.42%)</w:t>
            </w:r>
          </w:p>
        </w:tc>
        <w:tc>
          <w:tcPr>
            <w:tcW w:w="0" w:type="auto"/>
            <w:noWrap/>
            <w:hideMark/>
          </w:tcPr>
          <w:p w14:paraId="1F21D8E9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731716 </w:t>
            </w:r>
          </w:p>
          <w:p w14:paraId="708B349D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64.39%)</w:t>
            </w:r>
          </w:p>
        </w:tc>
      </w:tr>
      <w:tr w:rsidR="00C81FB8" w:rsidRPr="0090336F" w14:paraId="68833782" w14:textId="77777777" w:rsidTr="00875024">
        <w:trPr>
          <w:trHeight w:val="245"/>
        </w:trPr>
        <w:tc>
          <w:tcPr>
            <w:tcW w:w="0" w:type="auto"/>
            <w:noWrap/>
            <w:hideMark/>
          </w:tcPr>
          <w:p w14:paraId="507127CA" w14:textId="77777777" w:rsidR="00C81FB8" w:rsidRPr="0090336F" w:rsidRDefault="00C81FB8" w:rsidP="0087502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gned 1 time: </w:t>
            </w:r>
          </w:p>
        </w:tc>
        <w:tc>
          <w:tcPr>
            <w:tcW w:w="0" w:type="auto"/>
            <w:noWrap/>
            <w:hideMark/>
          </w:tcPr>
          <w:p w14:paraId="2010449B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71393 </w:t>
            </w:r>
          </w:p>
          <w:p w14:paraId="2B24A814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23.52%)</w:t>
            </w:r>
          </w:p>
        </w:tc>
        <w:tc>
          <w:tcPr>
            <w:tcW w:w="0" w:type="auto"/>
            <w:noWrap/>
            <w:hideMark/>
          </w:tcPr>
          <w:p w14:paraId="3850E2D4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99559 </w:t>
            </w:r>
          </w:p>
          <w:p w14:paraId="121AB782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33.47%)</w:t>
            </w:r>
          </w:p>
        </w:tc>
        <w:tc>
          <w:tcPr>
            <w:tcW w:w="0" w:type="auto"/>
            <w:noWrap/>
            <w:hideMark/>
          </w:tcPr>
          <w:p w14:paraId="25FEBD8F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87736 </w:t>
            </w:r>
          </w:p>
          <w:p w14:paraId="38BAEDCB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37.47%)</w:t>
            </w:r>
          </w:p>
        </w:tc>
        <w:tc>
          <w:tcPr>
            <w:tcW w:w="0" w:type="auto"/>
            <w:noWrap/>
            <w:hideMark/>
          </w:tcPr>
          <w:p w14:paraId="76414C3A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30344 </w:t>
            </w:r>
          </w:p>
          <w:p w14:paraId="421631D9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33.72%)</w:t>
            </w:r>
          </w:p>
        </w:tc>
      </w:tr>
      <w:tr w:rsidR="00C81FB8" w:rsidRPr="0090336F" w14:paraId="191BAA43" w14:textId="77777777" w:rsidTr="00875024">
        <w:trPr>
          <w:trHeight w:val="245"/>
        </w:trPr>
        <w:tc>
          <w:tcPr>
            <w:tcW w:w="0" w:type="auto"/>
            <w:noWrap/>
            <w:hideMark/>
          </w:tcPr>
          <w:p w14:paraId="0CF562BA" w14:textId="77777777" w:rsidR="00C81FB8" w:rsidRPr="0090336F" w:rsidRDefault="00C81FB8" w:rsidP="0087502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4" w:hanging="1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gned &gt;1 times: </w:t>
            </w:r>
          </w:p>
        </w:tc>
        <w:tc>
          <w:tcPr>
            <w:tcW w:w="0" w:type="auto"/>
            <w:noWrap/>
            <w:hideMark/>
          </w:tcPr>
          <w:p w14:paraId="3CD92DA5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7454 </w:t>
            </w:r>
          </w:p>
          <w:p w14:paraId="72B8F5FE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2.04%)</w:t>
            </w:r>
          </w:p>
        </w:tc>
        <w:tc>
          <w:tcPr>
            <w:tcW w:w="0" w:type="auto"/>
            <w:noWrap/>
            <w:hideMark/>
          </w:tcPr>
          <w:p w14:paraId="3CC2166C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227 </w:t>
            </w:r>
          </w:p>
          <w:p w14:paraId="7CE2FE87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1.88%)</w:t>
            </w:r>
          </w:p>
        </w:tc>
        <w:tc>
          <w:tcPr>
            <w:tcW w:w="0" w:type="auto"/>
            <w:noWrap/>
            <w:hideMark/>
          </w:tcPr>
          <w:p w14:paraId="2B4B8452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9372 </w:t>
            </w:r>
          </w:p>
          <w:p w14:paraId="0B1FFA42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2.11%)</w:t>
            </w:r>
          </w:p>
        </w:tc>
        <w:tc>
          <w:tcPr>
            <w:tcW w:w="0" w:type="auto"/>
            <w:noWrap/>
            <w:hideMark/>
          </w:tcPr>
          <w:p w14:paraId="64D07FDB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266 </w:t>
            </w:r>
          </w:p>
          <w:p w14:paraId="2DC5D225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(1.89%)</w:t>
            </w:r>
          </w:p>
        </w:tc>
      </w:tr>
      <w:tr w:rsidR="00C81FB8" w:rsidRPr="0090336F" w14:paraId="57EB5BED" w14:textId="77777777" w:rsidTr="00875024">
        <w:trPr>
          <w:trHeight w:val="245"/>
        </w:trPr>
        <w:tc>
          <w:tcPr>
            <w:tcW w:w="0" w:type="auto"/>
            <w:noWrap/>
            <w:hideMark/>
          </w:tcPr>
          <w:p w14:paraId="555F977E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4F439DBB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2,55,550</w:t>
            </w:r>
          </w:p>
        </w:tc>
        <w:tc>
          <w:tcPr>
            <w:tcW w:w="0" w:type="auto"/>
            <w:noWrap/>
            <w:hideMark/>
          </w:tcPr>
          <w:p w14:paraId="7006EA6B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,77,836</w:t>
            </w:r>
          </w:p>
        </w:tc>
        <w:tc>
          <w:tcPr>
            <w:tcW w:w="0" w:type="auto"/>
            <w:noWrap/>
            <w:hideMark/>
          </w:tcPr>
          <w:p w14:paraId="545C02C1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,37,772</w:t>
            </w:r>
          </w:p>
        </w:tc>
        <w:tc>
          <w:tcPr>
            <w:tcW w:w="0" w:type="auto"/>
            <w:noWrap/>
            <w:hideMark/>
          </w:tcPr>
          <w:p w14:paraId="68E297ED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,42,326</w:t>
            </w:r>
          </w:p>
        </w:tc>
      </w:tr>
      <w:tr w:rsidR="00C81FB8" w:rsidRPr="0090336F" w14:paraId="3B991FD1" w14:textId="77777777" w:rsidTr="00875024">
        <w:trPr>
          <w:trHeight w:val="245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7B328476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. Overall alignment rate: 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5C109C40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86.78%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044726FC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91.71%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14:paraId="38AF3BF5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93.35%</w:t>
            </w:r>
          </w:p>
        </w:tc>
        <w:tc>
          <w:tcPr>
            <w:tcW w:w="0" w:type="auto"/>
            <w:noWrap/>
            <w:hideMark/>
          </w:tcPr>
          <w:p w14:paraId="359BF880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>91.76%</w:t>
            </w:r>
          </w:p>
        </w:tc>
      </w:tr>
      <w:tr w:rsidR="00C81FB8" w:rsidRPr="0090336F" w14:paraId="208EA9F5" w14:textId="77777777" w:rsidTr="00875024">
        <w:trPr>
          <w:trHeight w:val="245"/>
        </w:trPr>
        <w:tc>
          <w:tcPr>
            <w:tcW w:w="0" w:type="auto"/>
            <w:tcBorders>
              <w:right w:val="nil"/>
            </w:tcBorders>
            <w:noWrap/>
          </w:tcPr>
          <w:p w14:paraId="7C665C2E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. Other detail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7DEB46F2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460DA408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145A92F6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</w:tcPr>
          <w:p w14:paraId="71C4A8DA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1FB8" w:rsidRPr="0090336F" w14:paraId="7BB31CA6" w14:textId="77777777" w:rsidTr="00875024">
        <w:trPr>
          <w:trHeight w:val="245"/>
        </w:trPr>
        <w:tc>
          <w:tcPr>
            <w:tcW w:w="0" w:type="auto"/>
            <w:noWrap/>
          </w:tcPr>
          <w:p w14:paraId="1C1AF219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. </w:t>
            </w:r>
            <w:r w:rsidRPr="0090336F">
              <w:rPr>
                <w:rFonts w:ascii="Times New Roman" w:hAnsi="Times New Roman" w:cs="Times New Roman"/>
              </w:rPr>
              <w:t>PE one mate mapped uniquely</w:t>
            </w:r>
          </w:p>
        </w:tc>
        <w:tc>
          <w:tcPr>
            <w:tcW w:w="0" w:type="auto"/>
            <w:noWrap/>
          </w:tcPr>
          <w:p w14:paraId="50C6779B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735696.5</w:t>
            </w:r>
          </w:p>
        </w:tc>
        <w:tc>
          <w:tcPr>
            <w:tcW w:w="0" w:type="auto"/>
            <w:noWrap/>
          </w:tcPr>
          <w:p w14:paraId="68E75CEF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849779.5</w:t>
            </w:r>
          </w:p>
        </w:tc>
        <w:tc>
          <w:tcPr>
            <w:tcW w:w="0" w:type="auto"/>
            <w:noWrap/>
          </w:tcPr>
          <w:p w14:paraId="0EE51EAF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793868</w:t>
            </w:r>
            <w:r w:rsidR="0087502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0" w:type="auto"/>
            <w:noWrap/>
          </w:tcPr>
          <w:p w14:paraId="06D6DB98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715172</w:t>
            </w:r>
            <w:r w:rsidR="00875024">
              <w:rPr>
                <w:rFonts w:ascii="Times New Roman" w:hAnsi="Times New Roman" w:cs="Times New Roman"/>
              </w:rPr>
              <w:t>.0</w:t>
            </w:r>
          </w:p>
        </w:tc>
      </w:tr>
      <w:tr w:rsidR="00C81FB8" w:rsidRPr="0090336F" w14:paraId="43CC5913" w14:textId="77777777" w:rsidTr="00875024">
        <w:trPr>
          <w:trHeight w:val="245"/>
        </w:trPr>
        <w:tc>
          <w:tcPr>
            <w:tcW w:w="0" w:type="auto"/>
            <w:noWrap/>
          </w:tcPr>
          <w:p w14:paraId="215F029E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i. </w:t>
            </w:r>
            <w:r w:rsidRPr="0090336F">
              <w:rPr>
                <w:rFonts w:ascii="Times New Roman" w:hAnsi="Times New Roman" w:cs="Times New Roman"/>
              </w:rPr>
              <w:t>PE neither mate aligned</w:t>
            </w:r>
          </w:p>
        </w:tc>
        <w:tc>
          <w:tcPr>
            <w:tcW w:w="0" w:type="auto"/>
            <w:noWrap/>
          </w:tcPr>
          <w:p w14:paraId="54F43A0B" w14:textId="77777777" w:rsidR="00C81FB8" w:rsidRPr="0090336F" w:rsidRDefault="00C81FB8" w:rsidP="0087502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336F">
              <w:rPr>
                <w:rFonts w:ascii="Times New Roman" w:hAnsi="Times New Roman" w:cs="Times New Roman"/>
              </w:rPr>
              <w:t>2328351.5</w:t>
            </w:r>
          </w:p>
        </w:tc>
        <w:tc>
          <w:tcPr>
            <w:tcW w:w="0" w:type="auto"/>
            <w:noWrap/>
          </w:tcPr>
          <w:p w14:paraId="38639F40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1641525</w:t>
            </w:r>
            <w:r w:rsidR="0087502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0" w:type="auto"/>
            <w:noWrap/>
          </w:tcPr>
          <w:p w14:paraId="60E11943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1280332</w:t>
            </w:r>
            <w:r w:rsidR="0087502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0" w:type="auto"/>
            <w:noWrap/>
          </w:tcPr>
          <w:p w14:paraId="36931654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1365858</w:t>
            </w:r>
            <w:r w:rsidR="00875024">
              <w:rPr>
                <w:rFonts w:ascii="Times New Roman" w:hAnsi="Times New Roman" w:cs="Times New Roman"/>
              </w:rPr>
              <w:t>.0</w:t>
            </w:r>
          </w:p>
        </w:tc>
      </w:tr>
      <w:tr w:rsidR="00C81FB8" w:rsidRPr="0090336F" w14:paraId="32B87323" w14:textId="77777777" w:rsidTr="00875024">
        <w:trPr>
          <w:trHeight w:val="245"/>
        </w:trPr>
        <w:tc>
          <w:tcPr>
            <w:tcW w:w="0" w:type="auto"/>
            <w:noWrap/>
          </w:tcPr>
          <w:p w14:paraId="11820F76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ii. </w:t>
            </w:r>
            <w:r w:rsidRPr="0090336F">
              <w:rPr>
                <w:rFonts w:ascii="Times New Roman" w:hAnsi="Times New Roman" w:cs="Times New Roman"/>
              </w:rPr>
              <w:t>PE one mate multi-mapped</w:t>
            </w:r>
          </w:p>
        </w:tc>
        <w:tc>
          <w:tcPr>
            <w:tcW w:w="0" w:type="auto"/>
            <w:noWrap/>
          </w:tcPr>
          <w:p w14:paraId="4597E860" w14:textId="77777777" w:rsidR="00C81FB8" w:rsidRPr="0090336F" w:rsidRDefault="00C81FB8" w:rsidP="0087502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336F">
              <w:rPr>
                <w:rFonts w:ascii="Times New Roman" w:hAnsi="Times New Roman" w:cs="Times New Roman"/>
              </w:rPr>
              <w:t>63727</w:t>
            </w:r>
            <w:r w:rsidR="0087502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0" w:type="auto"/>
            <w:noWrap/>
          </w:tcPr>
          <w:p w14:paraId="6FBA81CA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47613.5</w:t>
            </w:r>
          </w:p>
        </w:tc>
        <w:tc>
          <w:tcPr>
            <w:tcW w:w="0" w:type="auto"/>
            <w:noWrap/>
          </w:tcPr>
          <w:p w14:paraId="61121732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44686</w:t>
            </w:r>
            <w:r w:rsidR="0087502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0" w:type="auto"/>
            <w:noWrap/>
          </w:tcPr>
          <w:p w14:paraId="0E10B9E6" w14:textId="77777777" w:rsidR="00C81FB8" w:rsidRPr="0090336F" w:rsidRDefault="00C81FB8" w:rsidP="008750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36F">
              <w:rPr>
                <w:rFonts w:ascii="Times New Roman" w:hAnsi="Times New Roman" w:cs="Times New Roman"/>
              </w:rPr>
              <w:t>40133</w:t>
            </w:r>
            <w:r w:rsidR="00875024">
              <w:rPr>
                <w:rFonts w:ascii="Times New Roman" w:hAnsi="Times New Roman" w:cs="Times New Roman"/>
              </w:rPr>
              <w:t>.0</w:t>
            </w:r>
          </w:p>
        </w:tc>
      </w:tr>
    </w:tbl>
    <w:p w14:paraId="6925E399" w14:textId="77777777" w:rsidR="00C81FB8" w:rsidRDefault="00C81FB8" w:rsidP="00C81F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95546" w14:textId="77777777" w:rsidR="00875B64" w:rsidRDefault="00875B64"/>
    <w:sectPr w:rsidR="00875B64" w:rsidSect="008750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EE2B6E"/>
    <w:multiLevelType w:val="hybridMultilevel"/>
    <w:tmpl w:val="270C4ED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424847"/>
    <w:multiLevelType w:val="hybridMultilevel"/>
    <w:tmpl w:val="270C4ED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0F33"/>
    <w:rsid w:val="006E3F61"/>
    <w:rsid w:val="00875024"/>
    <w:rsid w:val="00875B64"/>
    <w:rsid w:val="008E0F33"/>
    <w:rsid w:val="00AA0A91"/>
    <w:rsid w:val="00C31101"/>
    <w:rsid w:val="00C81F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2416D"/>
  <w15:docId w15:val="{A9E54258-01C6-4E7D-89A2-2DCB1AAFB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FB8"/>
    <w:pPr>
      <w:spacing w:after="200" w:line="276" w:lineRule="auto"/>
    </w:pPr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FB8"/>
    <w:pPr>
      <w:spacing w:after="0" w:line="240" w:lineRule="auto"/>
    </w:pPr>
    <w:rPr>
      <w:rFonts w:eastAsiaTheme="minorEastAsia"/>
      <w:szCs w:val="20"/>
      <w:lang w:eastAsia="en-I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81F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Mishra</dc:creator>
  <cp:keywords/>
  <dc:description/>
  <cp:lastModifiedBy>chn off33</cp:lastModifiedBy>
  <cp:revision>5</cp:revision>
  <dcterms:created xsi:type="dcterms:W3CDTF">2019-11-04T09:53:00Z</dcterms:created>
  <dcterms:modified xsi:type="dcterms:W3CDTF">2020-12-21T10:34:00Z</dcterms:modified>
</cp:coreProperties>
</file>